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>
          <w:b/>
        </w:rPr>
        <w:t>Table S1.</w:t>
      </w:r>
      <w:r>
        <w:rPr/>
        <w:t xml:space="preserve"> Genes and their associated SNPs genotyped for this study. Data is represented visually in the main text (Figure 1).</w:t>
      </w:r>
    </w:p>
    <w:tbl>
      <w:tblPr>
        <w:tblW w:w="10361" w:type="dxa"/>
        <w:jc w:val="left"/>
        <w:tblInd w:w="-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3739"/>
        <w:gridCol w:w="2160"/>
        <w:gridCol w:w="1260"/>
        <w:gridCol w:w="1541"/>
      </w:tblGrid>
      <w:tr>
        <w:trPr>
          <w:trHeight w:val="255" w:hRule="atLeast"/>
        </w:trPr>
        <w:tc>
          <w:tcPr>
            <w:tcW w:w="1661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ene symbol</w:t>
            </w:r>
          </w:p>
        </w:tc>
        <w:tc>
          <w:tcPr>
            <w:tcW w:w="3739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Gene name</w:t>
            </w:r>
          </w:p>
        </w:tc>
        <w:tc>
          <w:tcPr>
            <w:tcW w:w="216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olymorphism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Location</w:t>
            </w:r>
          </w:p>
        </w:tc>
        <w:tc>
          <w:tcPr>
            <w:tcW w:w="1541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b/>
                <w:b/>
                <w:bCs/>
                <w:sz w:val="16"/>
                <w:szCs w:val="20"/>
                <w:vertAlign w:val="superscript"/>
              </w:rPr>
            </w:pPr>
            <w:r>
              <w:rPr>
                <w:b/>
                <w:bCs/>
                <w:szCs w:val="20"/>
              </w:rPr>
              <w:t>Frequency</w:t>
            </w:r>
            <w:r>
              <w:rPr>
                <w:b/>
                <w:bCs/>
                <w:szCs w:val="20"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 (DCP1)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tensin I-converting enzym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6 ins/de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/43 (0.0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1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ucin 1; alpha adduc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460trp  (G/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p16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75/74 (0.768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B2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2-adrenergic recept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16gly (A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6/21 (0.188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27glu (C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40 (0.04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B3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3-adrenergic recept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64arg (T/C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1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/92 (0.0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tensin 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235thr (T/C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4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/33 (0.057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R1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tensin II receptor, type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6 A/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4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48 (0.56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4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A-IV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347ser (A/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/69 (0.8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360his (G/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.5 (0.18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B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71ile (C/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4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/71 (0.03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3500gln (G/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4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/100 (0.0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C3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C-II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1 C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0/25 (0.0001)</w:t>
            </w:r>
            <w:r>
              <w:rPr>
                <w:sz w:val="20"/>
                <w:szCs w:val="20"/>
                <w:vertAlign w:val="superscript"/>
              </w:rPr>
              <w:t xml:space="preserve"> **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2 C/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/54 (0.08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5 T/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33 (0.18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 C/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51 (0.007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5 C/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/77 (0.35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6 T/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38 (0.84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E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112arg (T/C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/88 (0.035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158cys (C/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/84 (0.02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syntha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278thr, 68-bp 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q22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 (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TP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yl ester transfer prote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1 C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34 (0.002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9 C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87 (0.0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405val (A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/23 (0.0001)</w:t>
            </w:r>
            <w:r>
              <w:rPr>
                <w:sz w:val="20"/>
                <w:szCs w:val="20"/>
                <w:vertAlign w:val="superscript"/>
              </w:rPr>
              <w:t xml:space="preserve"> **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442gly (A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/100 (0.12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4 G(+1)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/100 (0.13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4 (+3)T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/100 (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 TaqIB +/- (G/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40 (0.7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II or prothrom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0 G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1.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/94 (0.246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V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506gln (G/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/95 (0.775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VI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3 10-bp del/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34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5 (0.24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353gln (G/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34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/67 (0.489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B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nogen, beta polypeptide cha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5 G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28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/53 (0.183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B3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-binding protein, beta-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 C/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50 (0.0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1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llular adhesion molecule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214arg (G/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/96 (0.658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, alpha-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 G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11.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40 (0.728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, beta-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33pro (T/C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/71 (0.73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R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ensity lipoprotein recept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oI+/- (A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56 (0.19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C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 hepati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0 C/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 (0.66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, Lp(a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C/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6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/1 (0.82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G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6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 (0.33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L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lipa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 T/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/95 (0.5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9asn (G/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/98 (0.27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291ser (A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/97 (0.42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447term (C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p2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/0.4 (0.75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A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toxin alph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26asn (C/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/64 (0.54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3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 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71 A5/A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44 (0.908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HFR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0-methylenetetrahydrofolate reductas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 C/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30 (0.0009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c oxide synthase 3 (endothelial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2 A/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6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/44 (0.00095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0 C/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6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/86 (0.002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298asp (G/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6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/71 (0.214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PA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riuretic peptide precursor 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 G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/94 (0.85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8 T/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.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/75 (0.237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1 (SERPINE1)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nogen activator inhibitor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5 G5/G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2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27 (0.613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3 G/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2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31 (0.924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1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oxonase 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55leu (A/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23 (0.17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/>
            </w:pPr>
            <w:r>
              <w:rPr>
                <w:sz w:val="20"/>
                <w:szCs w:val="20"/>
              </w:rPr>
              <w:t>gln192arg (A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41 (0.4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2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oxonase 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311cys (C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2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3 (0.6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-activated receptor-</w:t>
            </w:r>
            <w:r>
              <w:rPr>
                <w:rFonts w:cs="Arial" w:ascii="Arial" w:hAnsi="Arial"/>
                <w:sz w:val="20"/>
                <w:szCs w:val="20"/>
              </w:rPr>
              <w:t>γ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12ala (C/G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5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/88 (0.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N1A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annel, nonvoltage-gated 1 alph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493arg (T/C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/94 (0.0012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/>
            </w:pPr>
            <w:r>
              <w:rPr>
                <w:sz w:val="20"/>
                <w:szCs w:val="20"/>
              </w:rPr>
              <w:t>ala663thr (G/A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p1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/63 (0.0015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n 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128arg (A/C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/74 (0.779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554phe (C/T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2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/88 (0.266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6 G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/97 (0.181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NF superfamily, member 2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8 G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/85 (0.335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4 G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/83 (0.163)</w:t>
            </w:r>
          </w:p>
        </w:tc>
      </w:tr>
      <w:tr>
        <w:trPr>
          <w:trHeight w:val="255" w:hRule="atLeast"/>
        </w:trPr>
        <w:tc>
          <w:tcPr>
            <w:tcW w:w="1661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3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8 G/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p21.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/86 (0.195)</w:t>
            </w:r>
          </w:p>
        </w:tc>
      </w:tr>
    </w:tbl>
    <w:p>
      <w:pPr>
        <w:pStyle w:val="Normal"/>
        <w:ind w:left="-72" w:hanging="0"/>
        <w:rPr/>
      </w:pPr>
      <w:r>
        <w:rPr>
          <w:bCs/>
          <w:vertAlign w:val="superscript"/>
        </w:rPr>
        <w:t>*</w:t>
      </w:r>
      <w:r>
        <w:rPr>
          <w:bCs/>
        </w:rPr>
        <w:t xml:space="preserve">  The reported values are percent in Control/Proband and its significance of the change (</w:t>
      </w:r>
      <w:r>
        <w:rPr>
          <w:bCs/>
          <w:i/>
        </w:rPr>
        <w:t>P</w:t>
      </w:r>
      <w:r>
        <w:rPr>
          <w:bCs/>
        </w:rPr>
        <w:t>-Value)</w:t>
      </w:r>
    </w:p>
    <w:p>
      <w:pPr>
        <w:pStyle w:val="Normal"/>
        <w:ind w:left="-72" w:hanging="0"/>
        <w:rPr/>
      </w:pPr>
      <w:r>
        <w:rPr>
          <w:vertAlign w:val="superscript"/>
        </w:rPr>
        <w:t xml:space="preserve">** </w:t>
      </w:r>
      <w:r>
        <w:rPr/>
        <w:t xml:space="preserve">After Bonferroni correction Only </w:t>
      </w:r>
      <w:r>
        <w:rPr>
          <w:i/>
        </w:rPr>
        <w:t>CETP-VV</w:t>
      </w:r>
      <w:r>
        <w:rPr/>
        <w:t xml:space="preserve"> and </w:t>
      </w:r>
      <w:r>
        <w:rPr>
          <w:i/>
        </w:rPr>
        <w:t>APOC-3 CC</w:t>
      </w:r>
      <w:r>
        <w:rPr/>
        <w:t xml:space="preserve"> remain significant (</w:t>
      </w:r>
      <w:r>
        <w:rPr>
          <w:i/>
        </w:rPr>
        <w:t>P</w:t>
      </w:r>
      <w:r>
        <w:rPr/>
        <w:t>&lt;0.0066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;Arial" w:hAnsi="Times New Roman;Arial" w:cs="Times New Roman;Arial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topChar">
    <w:name w:val="&lt;ftnote_top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FtnotetopChar"/>
    <w:qFormat/>
    <w:rPr/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textAlignment w:val="baseline"/>
    </w:pPr>
    <w:rPr>
      <w:rFonts w:ascii="Arial" w:hAnsi="Arial" w:eastAsia="SimSun;ËÎÌå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ext">
    <w:name w:val="&lt;abstr-text&gt;"/>
    <w:basedOn w:val="Abstrtitle"/>
    <w:qFormat/>
    <w:pPr>
      <w:spacing w:lineRule="auto" w:line="480"/>
    </w:pPr>
    <w:rPr>
      <w:color w:val="333333"/>
    </w:rPr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bstrtextalt">
    <w:name w:val="&lt;abstr-text-alt&gt;"/>
    <w:basedOn w:val="Abstrtitlealt"/>
    <w:qFormat/>
    <w:pPr/>
    <w:rPr/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Artsectitle">
    <w:name w:val="&lt;art_sec_title&gt;"/>
    <w:basedOn w:val="Title"/>
    <w:qFormat/>
    <w:pPr/>
    <w:rPr>
      <w:color w:val="FF0000"/>
    </w:rPr>
  </w:style>
  <w:style w:type="paragraph" w:styleId="Articletype">
    <w:name w:val="&lt;article_type&gt;"/>
    <w:basedOn w:val="Title"/>
    <w:qFormat/>
    <w:pPr/>
    <w:rPr>
      <w:color w:val="FF0000"/>
    </w:rPr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note">
    <w:name w:val="&lt;author_note&gt;"/>
    <w:basedOn w:val="Ftnoteaff"/>
    <w:qFormat/>
    <w:pPr/>
    <w:rPr/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Box">
    <w:name w:val="&lt;box&gt;"/>
    <w:basedOn w:val="Text"/>
    <w:qFormat/>
    <w:pPr/>
    <w:rPr/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body">
    <w:name w:val="&lt;ftnote_body&gt;"/>
    <w:basedOn w:val="Ftnotetop"/>
    <w:qFormat/>
    <w:pPr/>
    <w:rPr>
      <w:color w:val="FF6600"/>
    </w:rPr>
  </w:style>
  <w:style w:type="paragraph" w:styleId="Ftnotecite">
    <w:name w:val="&lt;ftnote_cite&gt;"/>
    <w:basedOn w:val="Ftnotetop"/>
    <w:qFormat/>
    <w:pPr/>
    <w:rPr/>
  </w:style>
  <w:style w:type="paragraph" w:styleId="Ftnotecorr">
    <w:name w:val="&lt;ftnote_corr&gt;"/>
    <w:basedOn w:val="Ftnoteaff"/>
    <w:qFormat/>
    <w:pPr/>
    <w:rPr/>
  </w:style>
  <w:style w:type="paragraph" w:styleId="Ftnoteconflict">
    <w:name w:val="&lt;ftnote_conflict&gt;"/>
    <w:basedOn w:val="Ftnotecorr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Text"/>
    <w:qFormat/>
    <w:pPr>
      <w:spacing w:lineRule="auto" w:line="240" w:before="0" w:after="0"/>
      <w:ind w:hanging="0"/>
    </w:pPr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">
    <w:name w:val="&lt;patientsummary-title&gt;"/>
    <w:basedOn w:val="Patientsummarytitle1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Text"/>
    <w:qFormat/>
    <w:pPr>
      <w:spacing w:before="120" w:after="120"/>
      <w:ind w:hanging="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ËÎÌå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02:11:00Z</dcterms:created>
  <dc:creator>ashley clark</dc:creator>
  <dc:description/>
  <cp:keywords/>
  <dc:language>en-US</dc:language>
  <cp:lastModifiedBy>ashley clark</cp:lastModifiedBy>
  <dcterms:modified xsi:type="dcterms:W3CDTF">2007-07-19T02:13:00Z</dcterms:modified>
  <cp:revision>2</cp:revision>
  <dc:subject/>
  <dc:title>Table S1</dc:title>
</cp:coreProperties>
</file>